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699" w:rsidRPr="00A8603D" w:rsidRDefault="00A35699" w:rsidP="00A35699">
      <w:pPr>
        <w:spacing w:line="240" w:lineRule="auto"/>
        <w:rPr>
          <w:rFonts w:cs="Times New Roman"/>
          <w:b/>
          <w:sz w:val="20"/>
          <w:szCs w:val="20"/>
        </w:rPr>
      </w:pPr>
      <w:bookmarkStart w:id="0" w:name="_Ref322505792"/>
      <w:bookmarkStart w:id="1" w:name="_Toc322510896"/>
      <w:r w:rsidRPr="00A8603D">
        <w:rPr>
          <w:rFonts w:cs="Times New Roman"/>
          <w:b/>
          <w:sz w:val="20"/>
          <w:szCs w:val="20"/>
        </w:rPr>
        <w:t>Table S</w:t>
      </w:r>
      <w:bookmarkEnd w:id="0"/>
      <w:r w:rsidRPr="00A8603D">
        <w:rPr>
          <w:rFonts w:cs="Times New Roman"/>
          <w:b/>
          <w:sz w:val="20"/>
          <w:szCs w:val="20"/>
        </w:rPr>
        <w:t xml:space="preserve">8. </w:t>
      </w:r>
      <w:proofErr w:type="gramStart"/>
      <w:r w:rsidRPr="00A8603D">
        <w:rPr>
          <w:rFonts w:cs="Times New Roman"/>
          <w:b/>
          <w:sz w:val="20"/>
          <w:szCs w:val="20"/>
        </w:rPr>
        <w:t>Parameters for filling tube racks.</w:t>
      </w:r>
      <w:bookmarkEnd w:id="1"/>
      <w:proofErr w:type="gramEnd"/>
    </w:p>
    <w:tbl>
      <w:tblPr>
        <w:tblStyle w:val="TableGrid"/>
        <w:tblW w:w="9356" w:type="dxa"/>
        <w:tblInd w:w="108" w:type="dxa"/>
        <w:tblLayout w:type="fixed"/>
        <w:tblLook w:val="04A0"/>
      </w:tblPr>
      <w:tblGrid>
        <w:gridCol w:w="2802"/>
        <w:gridCol w:w="1702"/>
        <w:gridCol w:w="1841"/>
        <w:gridCol w:w="3011"/>
      </w:tblGrid>
      <w:tr w:rsidR="00A35699" w:rsidRPr="00FE7B5E" w:rsidTr="00667830">
        <w:tc>
          <w:tcPr>
            <w:tcW w:w="28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35699" w:rsidRPr="00FE7B5E" w:rsidRDefault="00A35699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Dispense volume (µl)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Maximum number of</w:t>
            </w:r>
          </w:p>
        </w:tc>
        <w:tc>
          <w:tcPr>
            <w:tcW w:w="301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35699" w:rsidRPr="00FE7B5E" w:rsidRDefault="00A35699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 xml:space="preserve">Volume of sterile liquid media </w:t>
            </w:r>
            <w:r>
              <w:rPr>
                <w:rFonts w:cs="Times New Roman"/>
                <w:sz w:val="20"/>
                <w:szCs w:val="20"/>
              </w:rPr>
              <w:t xml:space="preserve">per </w:t>
            </w:r>
            <w:r w:rsidRPr="00FE7B5E">
              <w:rPr>
                <w:rFonts w:cs="Times New Roman"/>
                <w:sz w:val="20"/>
                <w:szCs w:val="20"/>
              </w:rPr>
              <w:t>reservoir (ml)</w:t>
            </w:r>
          </w:p>
        </w:tc>
      </w:tr>
      <w:tr w:rsidR="00A35699" w:rsidRPr="00FE7B5E" w:rsidTr="00667830">
        <w:tc>
          <w:tcPr>
            <w:tcW w:w="28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tube racks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reservoirs</w:t>
            </w:r>
          </w:p>
        </w:tc>
        <w:tc>
          <w:tcPr>
            <w:tcW w:w="301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35699" w:rsidRPr="00FE7B5E" w:rsidTr="00667830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ind w:right="1168"/>
              <w:jc w:val="righ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250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ind w:right="461"/>
              <w:jc w:val="righ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ind w:right="1310"/>
              <w:jc w:val="righ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90</w:t>
            </w:r>
          </w:p>
        </w:tc>
      </w:tr>
      <w:tr w:rsidR="00A35699" w:rsidRPr="00FE7B5E" w:rsidTr="0066783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ind w:right="1168"/>
              <w:jc w:val="righ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5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ind w:right="461"/>
              <w:jc w:val="righ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ind w:right="1310"/>
              <w:jc w:val="righ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170</w:t>
            </w:r>
          </w:p>
        </w:tc>
      </w:tr>
      <w:tr w:rsidR="00A35699" w:rsidRPr="00FE7B5E" w:rsidTr="0066783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ind w:right="1168"/>
              <w:jc w:val="righ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55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ind w:right="461"/>
              <w:jc w:val="righ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ind w:right="1310"/>
              <w:jc w:val="righ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170</w:t>
            </w:r>
          </w:p>
        </w:tc>
      </w:tr>
      <w:tr w:rsidR="00A35699" w:rsidRPr="00FE7B5E" w:rsidTr="0066783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ind w:right="1168"/>
              <w:jc w:val="righ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7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ind w:right="461"/>
              <w:jc w:val="righ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ind w:right="1310"/>
              <w:jc w:val="righ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170</w:t>
            </w:r>
          </w:p>
        </w:tc>
      </w:tr>
      <w:tr w:rsidR="00A35699" w:rsidRPr="00FE7B5E" w:rsidTr="0066783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ind w:right="1168"/>
              <w:jc w:val="righ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75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ind w:right="461"/>
              <w:jc w:val="righ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ind w:right="1310"/>
              <w:jc w:val="righ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170</w:t>
            </w:r>
          </w:p>
        </w:tc>
      </w:tr>
      <w:tr w:rsidR="00A35699" w:rsidRPr="00FE7B5E" w:rsidTr="0066783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ind w:right="1168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6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ind w:right="461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ind w:right="131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0</w:t>
            </w:r>
          </w:p>
        </w:tc>
      </w:tr>
      <w:tr w:rsidR="00A35699" w:rsidRPr="00FE7B5E" w:rsidTr="00667830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ind w:right="1168"/>
              <w:jc w:val="righ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100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ind w:right="461"/>
              <w:jc w:val="righ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5699" w:rsidRPr="00FE7B5E" w:rsidRDefault="00A35699" w:rsidP="00667830">
            <w:pPr>
              <w:spacing w:line="240" w:lineRule="auto"/>
              <w:ind w:right="1310"/>
              <w:jc w:val="right"/>
              <w:rPr>
                <w:rFonts w:cs="Times New Roman"/>
                <w:sz w:val="20"/>
                <w:szCs w:val="20"/>
              </w:rPr>
            </w:pPr>
            <w:r w:rsidRPr="00FE7B5E">
              <w:rPr>
                <w:rFonts w:cs="Times New Roman"/>
                <w:sz w:val="20"/>
                <w:szCs w:val="20"/>
              </w:rPr>
              <w:t>110</w:t>
            </w:r>
          </w:p>
        </w:tc>
      </w:tr>
    </w:tbl>
    <w:p w:rsidR="00A35699" w:rsidRDefault="00A35699" w:rsidP="00A35699">
      <w:pPr>
        <w:spacing w:line="480" w:lineRule="auto"/>
      </w:pPr>
    </w:p>
    <w:p w:rsidR="00CF3F28" w:rsidRDefault="00CF3F28"/>
    <w:sectPr w:rsidR="00CF3F28" w:rsidSect="00CF3F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35699"/>
    <w:rsid w:val="00514BFB"/>
    <w:rsid w:val="005B4669"/>
    <w:rsid w:val="007242C8"/>
    <w:rsid w:val="00730FB4"/>
    <w:rsid w:val="00A35699"/>
    <w:rsid w:val="00A8603D"/>
    <w:rsid w:val="00B72BF4"/>
    <w:rsid w:val="00CC19C4"/>
    <w:rsid w:val="00CF3F28"/>
    <w:rsid w:val="00D238CB"/>
    <w:rsid w:val="00D86798"/>
    <w:rsid w:val="00D912ED"/>
    <w:rsid w:val="00D93047"/>
    <w:rsid w:val="00E671D4"/>
    <w:rsid w:val="00E75495"/>
    <w:rsid w:val="00F412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699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2BF4"/>
    <w:pPr>
      <w:spacing w:line="240" w:lineRule="auto"/>
      <w:jc w:val="left"/>
    </w:pPr>
    <w:rPr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14BFB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eastAsiaTheme="majorEastAsia" w:cstheme="majorBidi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14BFB"/>
    <w:rPr>
      <w:rFonts w:ascii="Times New Roman" w:eastAsiaTheme="majorEastAsia" w:hAnsi="Times New Roman" w:cstheme="majorBidi"/>
      <w:spacing w:val="5"/>
      <w:kern w:val="28"/>
      <w:sz w:val="40"/>
      <w:szCs w:val="52"/>
    </w:rPr>
  </w:style>
  <w:style w:type="table" w:styleId="TableGrid">
    <w:name w:val="Table Grid"/>
    <w:basedOn w:val="TableNormal"/>
    <w:uiPriority w:val="59"/>
    <w:rsid w:val="00A356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2-09-30T15:44:00Z</dcterms:created>
  <dcterms:modified xsi:type="dcterms:W3CDTF">2012-09-30T15:58:00Z</dcterms:modified>
</cp:coreProperties>
</file>